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89E" w:rsidRPr="00697F1E" w:rsidRDefault="00D64B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1.</w:t>
      </w:r>
      <w:r w:rsidR="00DA4A99"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low cytometric an</w:t>
      </w:r>
      <w:bookmarkStart w:id="0" w:name="_GoBack"/>
      <w:bookmarkEnd w:id="0"/>
      <w:r w:rsidR="00DA4A99"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lysis of CD31, </w:t>
      </w:r>
      <w:r w:rsidR="00AB7221" w:rsidRPr="00697F1E">
        <w:rPr>
          <w:rFonts w:ascii="Times New Roman" w:hAnsi="Times New Roman" w:cs="Times New Roman"/>
          <w:color w:val="000000"/>
          <w:sz w:val="24"/>
          <w:szCs w:val="24"/>
          <w:lang w:val="en-US"/>
        </w:rPr>
        <w:t>VEGFR2</w:t>
      </w:r>
      <w:r w:rsidR="00AB7221" w:rsidRPr="00697F1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AB7221" w:rsidRPr="00697F1E">
        <w:rPr>
          <w:rFonts w:ascii="Times New Roman" w:hAnsi="Times New Roman" w:cs="Times New Roman"/>
          <w:color w:val="000000"/>
          <w:sz w:val="24"/>
          <w:szCs w:val="24"/>
          <w:lang w:val="en-US"/>
        </w:rPr>
        <w:t>CD90</w:t>
      </w:r>
      <w:r w:rsidR="00AB7221" w:rsidRPr="00697F1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B7221" w:rsidRPr="00697F1E">
        <w:rPr>
          <w:rFonts w:ascii="Times New Roman" w:hAnsi="Times New Roman" w:cs="Times New Roman"/>
          <w:color w:val="000000"/>
          <w:sz w:val="24"/>
          <w:szCs w:val="24"/>
          <w:lang w:val="en-US"/>
        </w:rPr>
        <w:t>a</w:t>
      </w:r>
      <w:r w:rsidR="00AB7221" w:rsidRPr="00697F1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d </w:t>
      </w:r>
      <w:r w:rsidR="00AB7221" w:rsidRPr="00697F1E">
        <w:rPr>
          <w:rFonts w:ascii="Times New Roman" w:hAnsi="Times New Roman" w:cs="Times New Roman"/>
          <w:color w:val="000000"/>
          <w:sz w:val="24"/>
          <w:szCs w:val="24"/>
        </w:rPr>
        <w:t>α</w:t>
      </w:r>
      <w:r w:rsidR="00AB7221" w:rsidRPr="00697F1E">
        <w:rPr>
          <w:rFonts w:ascii="Times New Roman" w:hAnsi="Times New Roman" w:cs="Times New Roman"/>
          <w:color w:val="000000"/>
          <w:sz w:val="24"/>
          <w:szCs w:val="24"/>
          <w:lang w:val="en-US"/>
        </w:rPr>
        <w:t>SMA</w:t>
      </w:r>
      <w:r w:rsidR="00AB7221"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A4A99"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ression</w:t>
      </w:r>
      <w:r w:rsidR="00F47361"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</w:t>
      </w:r>
      <w:r w:rsidR="00F47361"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rdiac explant-derived cells</w:t>
      </w:r>
      <w:r w:rsidR="00A15005"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A15005"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mparison of cells </w:t>
      </w:r>
      <w:r w:rsidR="00A15005" w:rsidRPr="00697F1E">
        <w:rPr>
          <w:rFonts w:ascii="Times New Roman" w:hAnsi="Times New Roman" w:cs="Times New Roman"/>
          <w:sz w:val="24"/>
          <w:szCs w:val="24"/>
          <w:lang w:val="en-US"/>
        </w:rPr>
        <w:t>cultivated in endothelial growth medium</w:t>
      </w:r>
      <w:r w:rsidR="00A15005"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15005" w:rsidRPr="00697F1E">
        <w:rPr>
          <w:rFonts w:ascii="Times New Roman" w:hAnsi="Times New Roman" w:cs="Times New Roman"/>
          <w:sz w:val="24"/>
          <w:szCs w:val="24"/>
          <w:lang w:val="en-US"/>
        </w:rPr>
        <w:t xml:space="preserve">before and after </w:t>
      </w:r>
      <w:r w:rsidR="00A15005"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CS-separation. Comparison of cells cultivated in </w:t>
      </w:r>
      <w:r w:rsidR="00A15005" w:rsidRPr="00697F1E">
        <w:rPr>
          <w:rFonts w:ascii="Times New Roman" w:hAnsi="Times New Roman" w:cs="Times New Roman"/>
          <w:sz w:val="24"/>
          <w:szCs w:val="24"/>
          <w:lang w:val="en-US"/>
        </w:rPr>
        <w:t>smooth muscle cells growth medium at the second and fifth passages</w:t>
      </w:r>
      <w:r w:rsidR="00A15005"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1806"/>
        <w:gridCol w:w="1914"/>
        <w:gridCol w:w="1914"/>
        <w:gridCol w:w="1914"/>
        <w:gridCol w:w="1666"/>
      </w:tblGrid>
      <w:tr w:rsidR="00076580" w:rsidRPr="00697F1E" w:rsidTr="00697F1E">
        <w:tc>
          <w:tcPr>
            <w:tcW w:w="1806" w:type="dxa"/>
            <w:vMerge w:val="restart"/>
          </w:tcPr>
          <w:p w:rsidR="00076580" w:rsidRPr="00697F1E" w:rsidRDefault="00876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ker</w:t>
            </w:r>
          </w:p>
        </w:tc>
        <w:tc>
          <w:tcPr>
            <w:tcW w:w="3828" w:type="dxa"/>
            <w:gridSpan w:val="2"/>
            <w:vAlign w:val="center"/>
          </w:tcPr>
          <w:p w:rsidR="00B678D2" w:rsidRPr="00697F1E" w:rsidRDefault="00B678D2" w:rsidP="009278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positive cells</w:t>
            </w:r>
          </w:p>
          <w:p w:rsidR="00076580" w:rsidRPr="00697F1E" w:rsidRDefault="00076580" w:rsidP="009278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EGM</w:t>
            </w:r>
          </w:p>
        </w:tc>
        <w:tc>
          <w:tcPr>
            <w:tcW w:w="3580" w:type="dxa"/>
            <w:gridSpan w:val="2"/>
            <w:vAlign w:val="center"/>
          </w:tcPr>
          <w:p w:rsidR="00B678D2" w:rsidRPr="00697F1E" w:rsidRDefault="00B678D2" w:rsidP="00B678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positive cells</w:t>
            </w:r>
          </w:p>
          <w:p w:rsidR="00076580" w:rsidRPr="00697F1E" w:rsidRDefault="00076580" w:rsidP="00B678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SmGM</w:t>
            </w:r>
          </w:p>
        </w:tc>
      </w:tr>
      <w:tr w:rsidR="00076580" w:rsidRPr="00697F1E" w:rsidTr="00697F1E">
        <w:tc>
          <w:tcPr>
            <w:tcW w:w="1806" w:type="dxa"/>
            <w:vMerge/>
          </w:tcPr>
          <w:p w:rsidR="00076580" w:rsidRPr="00697F1E" w:rsidRDefault="000765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</w:tcPr>
          <w:p w:rsidR="00076580" w:rsidRPr="00697F1E" w:rsidRDefault="000765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sorting</w:t>
            </w:r>
          </w:p>
        </w:tc>
        <w:tc>
          <w:tcPr>
            <w:tcW w:w="1914" w:type="dxa"/>
          </w:tcPr>
          <w:p w:rsidR="00076580" w:rsidRPr="00697F1E" w:rsidRDefault="0007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sorting</w:t>
            </w:r>
          </w:p>
        </w:tc>
        <w:tc>
          <w:tcPr>
            <w:tcW w:w="1914" w:type="dxa"/>
          </w:tcPr>
          <w:p w:rsidR="00076580" w:rsidRPr="00697F1E" w:rsidRDefault="00076580" w:rsidP="008938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age 2</w:t>
            </w:r>
          </w:p>
        </w:tc>
        <w:tc>
          <w:tcPr>
            <w:tcW w:w="1666" w:type="dxa"/>
          </w:tcPr>
          <w:p w:rsidR="00076580" w:rsidRPr="00697F1E" w:rsidRDefault="00076580" w:rsidP="00893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ssage </w:t>
            </w:r>
            <w:r w:rsidRPr="00697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A47686" w:rsidRPr="00697F1E" w:rsidTr="00697F1E">
        <w:tc>
          <w:tcPr>
            <w:tcW w:w="1806" w:type="dxa"/>
            <w:vAlign w:val="bottom"/>
          </w:tcPr>
          <w:p w:rsidR="00A47686" w:rsidRPr="00697F1E" w:rsidRDefault="00A47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1</w:t>
            </w:r>
          </w:p>
        </w:tc>
        <w:tc>
          <w:tcPr>
            <w:tcW w:w="1914" w:type="dxa"/>
            <w:vAlign w:val="bottom"/>
          </w:tcPr>
          <w:p w:rsidR="00A47686" w:rsidRPr="00697F1E" w:rsidRDefault="00A47686" w:rsidP="009278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1±2,1</w:t>
            </w:r>
          </w:p>
        </w:tc>
        <w:tc>
          <w:tcPr>
            <w:tcW w:w="1914" w:type="dxa"/>
            <w:vAlign w:val="center"/>
          </w:tcPr>
          <w:p w:rsidR="00A47686" w:rsidRPr="00697F1E" w:rsidRDefault="00A47686" w:rsidP="009278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,6±</w:t>
            </w: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,3</w:t>
            </w:r>
          </w:p>
        </w:tc>
        <w:tc>
          <w:tcPr>
            <w:tcW w:w="1914" w:type="dxa"/>
            <w:vAlign w:val="center"/>
          </w:tcPr>
          <w:p w:rsidR="00A47686" w:rsidRPr="00697F1E" w:rsidRDefault="00A47686" w:rsidP="00A4768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6±</w:t>
            </w: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5</w:t>
            </w:r>
          </w:p>
        </w:tc>
        <w:tc>
          <w:tcPr>
            <w:tcW w:w="1666" w:type="dxa"/>
            <w:vAlign w:val="center"/>
          </w:tcPr>
          <w:p w:rsidR="00A47686" w:rsidRPr="00697F1E" w:rsidRDefault="00A47686" w:rsidP="00A4768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0</w:t>
            </w:r>
          </w:p>
        </w:tc>
      </w:tr>
      <w:tr w:rsidR="00A47686" w:rsidRPr="00697F1E" w:rsidTr="00697F1E">
        <w:tc>
          <w:tcPr>
            <w:tcW w:w="1806" w:type="dxa"/>
            <w:vAlign w:val="bottom"/>
          </w:tcPr>
          <w:p w:rsidR="00A47686" w:rsidRPr="00697F1E" w:rsidRDefault="00A47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FR2</w:t>
            </w:r>
          </w:p>
        </w:tc>
        <w:tc>
          <w:tcPr>
            <w:tcW w:w="1914" w:type="dxa"/>
            <w:vAlign w:val="bottom"/>
          </w:tcPr>
          <w:p w:rsidR="00A47686" w:rsidRPr="00697F1E" w:rsidRDefault="00A47686" w:rsidP="009278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2±1,6</w:t>
            </w:r>
          </w:p>
        </w:tc>
        <w:tc>
          <w:tcPr>
            <w:tcW w:w="1914" w:type="dxa"/>
            <w:vAlign w:val="center"/>
          </w:tcPr>
          <w:p w:rsidR="00A47686" w:rsidRPr="00697F1E" w:rsidRDefault="00A47686" w:rsidP="009278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,4±</w:t>
            </w: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5</w:t>
            </w:r>
          </w:p>
        </w:tc>
        <w:tc>
          <w:tcPr>
            <w:tcW w:w="1914" w:type="dxa"/>
            <w:vAlign w:val="center"/>
          </w:tcPr>
          <w:p w:rsidR="00A47686" w:rsidRPr="00697F1E" w:rsidRDefault="00A47686" w:rsidP="00A4768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±</w:t>
            </w: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3</w:t>
            </w:r>
          </w:p>
        </w:tc>
        <w:tc>
          <w:tcPr>
            <w:tcW w:w="1666" w:type="dxa"/>
            <w:vAlign w:val="center"/>
          </w:tcPr>
          <w:p w:rsidR="00A47686" w:rsidRPr="00697F1E" w:rsidRDefault="00A47686" w:rsidP="00A4768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0</w:t>
            </w:r>
          </w:p>
        </w:tc>
      </w:tr>
      <w:tr w:rsidR="00A47686" w:rsidRPr="00697F1E" w:rsidTr="00697F1E">
        <w:tc>
          <w:tcPr>
            <w:tcW w:w="1806" w:type="dxa"/>
            <w:vAlign w:val="bottom"/>
          </w:tcPr>
          <w:p w:rsidR="00A47686" w:rsidRPr="00697F1E" w:rsidRDefault="00A47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90</w:t>
            </w:r>
          </w:p>
        </w:tc>
        <w:tc>
          <w:tcPr>
            <w:tcW w:w="1914" w:type="dxa"/>
            <w:vAlign w:val="bottom"/>
          </w:tcPr>
          <w:p w:rsidR="00A47686" w:rsidRPr="00697F1E" w:rsidRDefault="00A47686" w:rsidP="009278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,7±2,5</w:t>
            </w:r>
          </w:p>
        </w:tc>
        <w:tc>
          <w:tcPr>
            <w:tcW w:w="1914" w:type="dxa"/>
            <w:vAlign w:val="center"/>
          </w:tcPr>
          <w:p w:rsidR="00A47686" w:rsidRPr="00697F1E" w:rsidRDefault="00A47686" w:rsidP="009278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±</w:t>
            </w: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8</w:t>
            </w:r>
          </w:p>
        </w:tc>
        <w:tc>
          <w:tcPr>
            <w:tcW w:w="1914" w:type="dxa"/>
            <w:vAlign w:val="center"/>
          </w:tcPr>
          <w:p w:rsidR="00A47686" w:rsidRPr="00697F1E" w:rsidRDefault="00A47686" w:rsidP="00A4768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±</w:t>
            </w: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6</w:t>
            </w:r>
          </w:p>
        </w:tc>
        <w:tc>
          <w:tcPr>
            <w:tcW w:w="1666" w:type="dxa"/>
            <w:vAlign w:val="center"/>
          </w:tcPr>
          <w:p w:rsidR="00A47686" w:rsidRPr="00697F1E" w:rsidRDefault="00A47686" w:rsidP="00A4768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9±</w:t>
            </w: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7</w:t>
            </w:r>
          </w:p>
        </w:tc>
      </w:tr>
      <w:tr w:rsidR="00A47686" w:rsidRPr="00697F1E" w:rsidTr="00697F1E">
        <w:tc>
          <w:tcPr>
            <w:tcW w:w="1806" w:type="dxa"/>
            <w:vAlign w:val="bottom"/>
          </w:tcPr>
          <w:p w:rsidR="00A47686" w:rsidRPr="00697F1E" w:rsidRDefault="008762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α</w:t>
            </w:r>
            <w:r w:rsidR="00A47686"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</w:t>
            </w:r>
          </w:p>
        </w:tc>
        <w:tc>
          <w:tcPr>
            <w:tcW w:w="1914" w:type="dxa"/>
            <w:vAlign w:val="bottom"/>
          </w:tcPr>
          <w:p w:rsidR="00A47686" w:rsidRPr="00697F1E" w:rsidRDefault="00A47686" w:rsidP="009278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,9±3,6</w:t>
            </w:r>
          </w:p>
        </w:tc>
        <w:tc>
          <w:tcPr>
            <w:tcW w:w="1914" w:type="dxa"/>
            <w:vAlign w:val="center"/>
          </w:tcPr>
          <w:p w:rsidR="00A47686" w:rsidRPr="00697F1E" w:rsidRDefault="00A47686" w:rsidP="009278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0</w:t>
            </w:r>
          </w:p>
        </w:tc>
        <w:tc>
          <w:tcPr>
            <w:tcW w:w="1914" w:type="dxa"/>
            <w:vAlign w:val="center"/>
          </w:tcPr>
          <w:p w:rsidR="00A47686" w:rsidRPr="00697F1E" w:rsidRDefault="00A47686" w:rsidP="00A4768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,5±</w:t>
            </w: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2</w:t>
            </w:r>
          </w:p>
        </w:tc>
        <w:tc>
          <w:tcPr>
            <w:tcW w:w="1666" w:type="dxa"/>
            <w:vAlign w:val="center"/>
          </w:tcPr>
          <w:p w:rsidR="00A47686" w:rsidRPr="00697F1E" w:rsidRDefault="00A47686" w:rsidP="00A4768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,1±</w:t>
            </w: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2</w:t>
            </w:r>
          </w:p>
        </w:tc>
      </w:tr>
    </w:tbl>
    <w:p w:rsidR="0092789E" w:rsidRPr="00697F1E" w:rsidRDefault="0092789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34385" w:rsidRPr="00697F1E" w:rsidRDefault="00F343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2</w:t>
      </w:r>
      <w:r w:rsidR="007D7F2C"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proofErr w:type="gramStart"/>
      <w:r w:rsidR="00C846B6"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</w:t>
      </w:r>
      <w:r w:rsidR="00450C06"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antification </w:t>
      </w:r>
      <w:r w:rsidR="00146399"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f </w:t>
      </w:r>
      <w:r w:rsidR="006B3A67"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giogenic </w:t>
      </w:r>
      <w:r w:rsidR="00146399"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ytokines </w:t>
      </w:r>
      <w:r w:rsidR="00F47361"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</w:t>
      </w:r>
      <w:r w:rsidR="009D3C15"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rdiac explant-derived cells</w:t>
      </w:r>
      <w:r w:rsidR="009D3C15"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D3C15" w:rsidRPr="00697F1E">
        <w:rPr>
          <w:rFonts w:ascii="Times New Roman" w:hAnsi="Times New Roman" w:cs="Times New Roman"/>
          <w:sz w:val="24"/>
          <w:szCs w:val="24"/>
          <w:lang w:val="en-US"/>
        </w:rPr>
        <w:t>cultivated in endothelial growth medium</w:t>
      </w:r>
      <w:r w:rsidR="009D3C15" w:rsidRPr="00697F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3C15" w:rsidRPr="00697F1E">
        <w:rPr>
          <w:rFonts w:ascii="Times New Roman" w:hAnsi="Times New Roman" w:cs="Times New Roman"/>
          <w:sz w:val="24"/>
          <w:szCs w:val="24"/>
          <w:lang w:val="en-US"/>
        </w:rPr>
        <w:t xml:space="preserve">before and after </w:t>
      </w:r>
      <w:r w:rsidR="009D3C15"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CS-separation</w:t>
      </w:r>
      <w:r w:rsidR="009D3C15" w:rsidRPr="00697F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proofErr w:type="gramEnd"/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1806"/>
        <w:gridCol w:w="1914"/>
        <w:gridCol w:w="1914"/>
      </w:tblGrid>
      <w:tr w:rsidR="005E5172" w:rsidRPr="00697F1E" w:rsidTr="00697F1E">
        <w:tc>
          <w:tcPr>
            <w:tcW w:w="1806" w:type="dxa"/>
            <w:vMerge w:val="restart"/>
          </w:tcPr>
          <w:p w:rsidR="005E5172" w:rsidRPr="00697F1E" w:rsidRDefault="005E5172" w:rsidP="004514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ker</w:t>
            </w:r>
            <w:r w:rsidRPr="00697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828" w:type="dxa"/>
            <w:gridSpan w:val="2"/>
          </w:tcPr>
          <w:p w:rsidR="005E5172" w:rsidRPr="00697F1E" w:rsidRDefault="00450C06" w:rsidP="004514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</w:t>
            </w:r>
            <w:r w:rsidR="004514BB" w:rsidRPr="00697F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lues</w:t>
            </w:r>
            <w:r w:rsidR="004514BB" w:rsidRPr="00697F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="004514BB" w:rsidRPr="00697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514BB" w:rsidRPr="00697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</w:t>
            </w:r>
            <w:proofErr w:type="spellEnd"/>
            <w:r w:rsidR="004514BB" w:rsidRPr="00697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="004514BB" w:rsidRPr="00697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</w:t>
            </w:r>
            <w:r w:rsidRPr="00697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SD</w:t>
            </w:r>
            <w:proofErr w:type="spellEnd"/>
          </w:p>
        </w:tc>
      </w:tr>
      <w:tr w:rsidR="00ED21E6" w:rsidRPr="00697F1E" w:rsidTr="00697F1E">
        <w:tc>
          <w:tcPr>
            <w:tcW w:w="1806" w:type="dxa"/>
            <w:vMerge/>
          </w:tcPr>
          <w:p w:rsidR="00ED21E6" w:rsidRPr="00697F1E" w:rsidRDefault="00ED21E6" w:rsidP="007D7F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</w:tcPr>
          <w:p w:rsidR="00ED21E6" w:rsidRPr="00697F1E" w:rsidRDefault="00ED21E6" w:rsidP="008938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sorting</w:t>
            </w:r>
          </w:p>
        </w:tc>
        <w:tc>
          <w:tcPr>
            <w:tcW w:w="1914" w:type="dxa"/>
          </w:tcPr>
          <w:p w:rsidR="00ED21E6" w:rsidRPr="00697F1E" w:rsidRDefault="00ED21E6" w:rsidP="008938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sorting</w:t>
            </w:r>
          </w:p>
        </w:tc>
      </w:tr>
      <w:tr w:rsidR="00F34385" w:rsidRPr="00697F1E" w:rsidTr="00697F1E">
        <w:tc>
          <w:tcPr>
            <w:tcW w:w="1806" w:type="dxa"/>
            <w:vAlign w:val="bottom"/>
          </w:tcPr>
          <w:p w:rsidR="00F34385" w:rsidRPr="00697F1E" w:rsidRDefault="00F343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GF165</w:t>
            </w:r>
          </w:p>
        </w:tc>
        <w:tc>
          <w:tcPr>
            <w:tcW w:w="1914" w:type="dxa"/>
            <w:vAlign w:val="bottom"/>
          </w:tcPr>
          <w:p w:rsidR="00F34385" w:rsidRPr="00697F1E" w:rsidRDefault="00F34385" w:rsidP="00F343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31,00±149,43</w:t>
            </w:r>
          </w:p>
        </w:tc>
        <w:tc>
          <w:tcPr>
            <w:tcW w:w="1914" w:type="dxa"/>
            <w:vAlign w:val="bottom"/>
          </w:tcPr>
          <w:p w:rsidR="00F34385" w:rsidRPr="00697F1E" w:rsidRDefault="00F34385" w:rsidP="00F343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67±74,69</w:t>
            </w:r>
          </w:p>
        </w:tc>
      </w:tr>
      <w:tr w:rsidR="00F34385" w:rsidRPr="00697F1E" w:rsidTr="00697F1E">
        <w:tc>
          <w:tcPr>
            <w:tcW w:w="1806" w:type="dxa"/>
            <w:vAlign w:val="bottom"/>
          </w:tcPr>
          <w:p w:rsidR="00F34385" w:rsidRPr="00697F1E" w:rsidRDefault="00F343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DF-1a</w:t>
            </w:r>
          </w:p>
        </w:tc>
        <w:tc>
          <w:tcPr>
            <w:tcW w:w="1914" w:type="dxa"/>
            <w:vAlign w:val="bottom"/>
          </w:tcPr>
          <w:p w:rsidR="00F34385" w:rsidRPr="00697F1E" w:rsidRDefault="00F34385" w:rsidP="00F343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45,00±115,33</w:t>
            </w:r>
          </w:p>
        </w:tc>
        <w:tc>
          <w:tcPr>
            <w:tcW w:w="1914" w:type="dxa"/>
            <w:vAlign w:val="bottom"/>
          </w:tcPr>
          <w:p w:rsidR="00F34385" w:rsidRPr="00697F1E" w:rsidRDefault="00F34385" w:rsidP="00F343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44±183,65</w:t>
            </w:r>
          </w:p>
        </w:tc>
      </w:tr>
      <w:tr w:rsidR="00F34385" w:rsidRPr="00697F1E" w:rsidTr="00697F1E">
        <w:tc>
          <w:tcPr>
            <w:tcW w:w="1806" w:type="dxa"/>
            <w:vAlign w:val="bottom"/>
          </w:tcPr>
          <w:p w:rsidR="00F34385" w:rsidRPr="00697F1E" w:rsidRDefault="00F343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GF</w:t>
            </w:r>
          </w:p>
        </w:tc>
        <w:tc>
          <w:tcPr>
            <w:tcW w:w="1914" w:type="dxa"/>
            <w:vAlign w:val="bottom"/>
          </w:tcPr>
          <w:p w:rsidR="00F34385" w:rsidRPr="00697F1E" w:rsidRDefault="00F34385" w:rsidP="00F343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54,00±65,76</w:t>
            </w:r>
          </w:p>
        </w:tc>
        <w:tc>
          <w:tcPr>
            <w:tcW w:w="1914" w:type="dxa"/>
            <w:vAlign w:val="bottom"/>
          </w:tcPr>
          <w:p w:rsidR="00F34385" w:rsidRPr="00697F1E" w:rsidRDefault="00F34385" w:rsidP="00F343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0±15,05</w:t>
            </w:r>
          </w:p>
        </w:tc>
      </w:tr>
      <w:tr w:rsidR="00F34385" w:rsidRPr="00697F1E" w:rsidTr="00697F1E">
        <w:tc>
          <w:tcPr>
            <w:tcW w:w="1806" w:type="dxa"/>
            <w:vAlign w:val="bottom"/>
          </w:tcPr>
          <w:p w:rsidR="00F34385" w:rsidRPr="00697F1E" w:rsidRDefault="00F34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1914" w:type="dxa"/>
            <w:vAlign w:val="bottom"/>
          </w:tcPr>
          <w:p w:rsidR="00F34385" w:rsidRPr="00697F1E" w:rsidRDefault="00F34385" w:rsidP="00F343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,53±</w:t>
            </w: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,49</w:t>
            </w:r>
          </w:p>
        </w:tc>
        <w:tc>
          <w:tcPr>
            <w:tcW w:w="1914" w:type="dxa"/>
            <w:vAlign w:val="bottom"/>
          </w:tcPr>
          <w:p w:rsidR="00F34385" w:rsidRPr="00697F1E" w:rsidRDefault="00F34385" w:rsidP="00F343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,34±</w:t>
            </w: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,21</w:t>
            </w:r>
          </w:p>
        </w:tc>
      </w:tr>
      <w:tr w:rsidR="00F34385" w:rsidRPr="00697F1E" w:rsidTr="00697F1E">
        <w:tc>
          <w:tcPr>
            <w:tcW w:w="1806" w:type="dxa"/>
            <w:vAlign w:val="bottom"/>
          </w:tcPr>
          <w:p w:rsidR="00F34385" w:rsidRPr="00697F1E" w:rsidRDefault="00F34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-2</w:t>
            </w:r>
          </w:p>
        </w:tc>
        <w:tc>
          <w:tcPr>
            <w:tcW w:w="1914" w:type="dxa"/>
            <w:vAlign w:val="bottom"/>
          </w:tcPr>
          <w:p w:rsidR="00F34385" w:rsidRPr="00697F1E" w:rsidRDefault="00F34385" w:rsidP="00F343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,53±</w:t>
            </w: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,19</w:t>
            </w:r>
          </w:p>
        </w:tc>
        <w:tc>
          <w:tcPr>
            <w:tcW w:w="1914" w:type="dxa"/>
            <w:vAlign w:val="bottom"/>
          </w:tcPr>
          <w:p w:rsidR="00F34385" w:rsidRPr="00697F1E" w:rsidRDefault="00F34385" w:rsidP="00F343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,28±</w:t>
            </w:r>
            <w:r w:rsidRPr="00697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,75</w:t>
            </w:r>
          </w:p>
        </w:tc>
      </w:tr>
    </w:tbl>
    <w:p w:rsidR="00F34385" w:rsidRPr="00895032" w:rsidRDefault="00F3438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34385" w:rsidRPr="0089503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89E"/>
    <w:rsid w:val="00076580"/>
    <w:rsid w:val="00146399"/>
    <w:rsid w:val="003B7B1D"/>
    <w:rsid w:val="00401DB6"/>
    <w:rsid w:val="00402F9E"/>
    <w:rsid w:val="00450C06"/>
    <w:rsid w:val="004514BB"/>
    <w:rsid w:val="00466F33"/>
    <w:rsid w:val="00562DB0"/>
    <w:rsid w:val="005E5172"/>
    <w:rsid w:val="005F1FB8"/>
    <w:rsid w:val="00677DB5"/>
    <w:rsid w:val="00697F1E"/>
    <w:rsid w:val="006B3A67"/>
    <w:rsid w:val="00726479"/>
    <w:rsid w:val="00777A16"/>
    <w:rsid w:val="007B0781"/>
    <w:rsid w:val="007D7F2C"/>
    <w:rsid w:val="008762A5"/>
    <w:rsid w:val="00895032"/>
    <w:rsid w:val="0092789E"/>
    <w:rsid w:val="009D3C15"/>
    <w:rsid w:val="00A15005"/>
    <w:rsid w:val="00A47686"/>
    <w:rsid w:val="00AB7221"/>
    <w:rsid w:val="00B678D2"/>
    <w:rsid w:val="00C846B6"/>
    <w:rsid w:val="00C91E8A"/>
    <w:rsid w:val="00D03B2F"/>
    <w:rsid w:val="00D64B85"/>
    <w:rsid w:val="00DA4A99"/>
    <w:rsid w:val="00E04406"/>
    <w:rsid w:val="00E14F67"/>
    <w:rsid w:val="00E40C03"/>
    <w:rsid w:val="00EA077D"/>
    <w:rsid w:val="00ED21E6"/>
    <w:rsid w:val="00F34385"/>
    <w:rsid w:val="00F47361"/>
    <w:rsid w:val="00F62FD4"/>
    <w:rsid w:val="00F96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27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927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9278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27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927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9278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1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a</dc:creator>
  <cp:keywords/>
  <dc:description/>
  <cp:lastModifiedBy>laba</cp:lastModifiedBy>
  <cp:revision>42</cp:revision>
  <dcterms:created xsi:type="dcterms:W3CDTF">2016-10-19T04:34:00Z</dcterms:created>
  <dcterms:modified xsi:type="dcterms:W3CDTF">2016-10-27T05:21:00Z</dcterms:modified>
</cp:coreProperties>
</file>